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C5326F" w14:textId="77777777" w:rsidR="009E146F" w:rsidRDefault="009E146F" w:rsidP="009E146F">
      <w:pPr>
        <w:rPr>
          <w:b/>
        </w:rPr>
      </w:pPr>
      <w:r>
        <w:rPr>
          <w:b/>
        </w:rPr>
        <w:t>Supplementary Materials</w:t>
      </w:r>
    </w:p>
    <w:p w14:paraId="3D2C972E" w14:textId="77777777" w:rsidR="009E146F" w:rsidRDefault="009E146F" w:rsidP="009E146F">
      <w:r>
        <w:t>Supplemental Figures:</w:t>
      </w:r>
    </w:p>
    <w:p w14:paraId="72B084CB" w14:textId="77777777" w:rsidR="009E146F" w:rsidRDefault="009E146F" w:rsidP="009E146F"/>
    <w:p w14:paraId="78E34BB7" w14:textId="77777777" w:rsidR="009E146F" w:rsidRPr="00F034E7" w:rsidRDefault="009E146F" w:rsidP="009E146F">
      <w:r>
        <w:t xml:space="preserve">Figure S1.  Plot of estimated likelihoods against K for </w:t>
      </w:r>
      <w:r>
        <w:rPr>
          <w:i/>
        </w:rPr>
        <w:t>Meridiastra calcar</w:t>
      </w:r>
      <w:r>
        <w:t xml:space="preserve"> STRUCTURE runs.</w:t>
      </w:r>
    </w:p>
    <w:p w14:paraId="42DCA1F1" w14:textId="77777777" w:rsidR="009E146F" w:rsidRDefault="009E146F" w:rsidP="009E146F"/>
    <w:p w14:paraId="253D7B23" w14:textId="77777777" w:rsidR="009E146F" w:rsidRDefault="009E146F" w:rsidP="009E146F">
      <w:r w:rsidRPr="00ED6BD6">
        <w:rPr>
          <w:noProof/>
          <w:lang w:eastAsia="en-US"/>
        </w:rPr>
        <w:drawing>
          <wp:inline distT="0" distB="0" distL="0" distR="0" wp14:anchorId="70318510" wp14:editId="36CAAA21">
            <wp:extent cx="5791200" cy="4348480"/>
            <wp:effectExtent l="0" t="0" r="0" b="0"/>
            <wp:docPr id="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34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9A65C" w14:textId="77777777" w:rsidR="009E146F" w:rsidRDefault="009E146F" w:rsidP="009E146F"/>
    <w:p w14:paraId="015FFD8E" w14:textId="77777777" w:rsidR="009E146F" w:rsidRDefault="009E146F" w:rsidP="009E146F"/>
    <w:p w14:paraId="5A8ED3CD" w14:textId="77777777" w:rsidR="009E146F" w:rsidRDefault="009E146F" w:rsidP="009E146F"/>
    <w:p w14:paraId="3460478D" w14:textId="77777777" w:rsidR="009E146F" w:rsidRDefault="009E146F" w:rsidP="009E146F"/>
    <w:p w14:paraId="6CA5B6A0" w14:textId="77777777" w:rsidR="009E146F" w:rsidRDefault="009E146F" w:rsidP="009E146F"/>
    <w:p w14:paraId="2C5C0021" w14:textId="77777777" w:rsidR="009E146F" w:rsidRDefault="009E146F" w:rsidP="009E146F"/>
    <w:p w14:paraId="607DA9F5" w14:textId="77777777" w:rsidR="009E146F" w:rsidRPr="00377C7A" w:rsidRDefault="009E146F" w:rsidP="009E146F">
      <w:r>
        <w:lastRenderedPageBreak/>
        <w:t xml:space="preserve">Table S1.  Pairwise </w:t>
      </w:r>
      <w:r w:rsidRPr="00336DAA">
        <w:rPr>
          <w:rFonts w:ascii="Lucida Grande" w:hAnsi="Lucida Grande"/>
          <w:b/>
          <w:i/>
          <w:color w:val="000000"/>
          <w:sz w:val="22"/>
          <w:szCs w:val="22"/>
        </w:rPr>
        <w:t>ϕ</w:t>
      </w:r>
      <w:r w:rsidRPr="00336DAA">
        <w:rPr>
          <w:b/>
          <w:i/>
          <w:color w:val="000000"/>
          <w:sz w:val="22"/>
          <w:szCs w:val="22"/>
          <w:vertAlign w:val="subscript"/>
        </w:rPr>
        <w:t>ST</w:t>
      </w:r>
      <w:r>
        <w:rPr>
          <w:b/>
          <w:i/>
          <w:color w:val="000000"/>
          <w:sz w:val="22"/>
          <w:szCs w:val="22"/>
          <w:vertAlign w:val="subscript"/>
        </w:rPr>
        <w:t xml:space="preserve"> </w:t>
      </w:r>
      <w:r>
        <w:t xml:space="preserve">values for </w:t>
      </w:r>
      <w:r>
        <w:rPr>
          <w:i/>
        </w:rPr>
        <w:t xml:space="preserve">Parvulastra exigua </w:t>
      </w:r>
      <w:r>
        <w:t>from mtDNA loci.  Bold values have P-values &lt; 0.0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7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9E146F" w:rsidRPr="001833EA" w14:paraId="706B9E08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102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23B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S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3B1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BFF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B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B369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EA22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L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008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SH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1822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SH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B46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D9E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9B7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7DA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WA</w:t>
            </w:r>
          </w:p>
        </w:tc>
      </w:tr>
      <w:tr w:rsidR="009E146F" w:rsidRPr="001833EA" w14:paraId="5CED7A35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89DC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S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A333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B31F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6CB4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F0F5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D05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F55E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0DD7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99C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CC6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369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BD50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45E19267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1C6C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148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5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63B3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BB3F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250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09F0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30817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3444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13B5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DC19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80A7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4AC7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23EAC07A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58A6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B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D35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2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6DF8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BA4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1BCC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5CD2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9391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131F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400A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86D1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C8D5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631A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2CE202E7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CE9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DY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D25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2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6EA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4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C95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2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47C1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8A96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5D4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57BE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0F21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4F9C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FFB8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0CF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2602FD6B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2C36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L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FAB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3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3C4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4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956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3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BAC6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3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2688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F8C4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2403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5264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B53A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1EF5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48E9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418749DC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C57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SH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418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87D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655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04A8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8EC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BC63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EADF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3CB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DC54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48CC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A27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6231B245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5C7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SH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D5B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8B0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F11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211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EEF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F08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3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EAE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4544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F9E7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CF3C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131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650ED43C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FB81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3B2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6FA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539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504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45F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4B5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979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CEE5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27FE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1E67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3B2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04A9AAC5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E621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3BC8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3F8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BA2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FB6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95D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5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00C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100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6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19A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0.0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2DD3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C68D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F353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3DED733F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0587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1491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B05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56F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569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E5A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D60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1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209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D8C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623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CCB9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88AE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55B85444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116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W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5EC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225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A38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1FF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547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49F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A3A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828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290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7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AD4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0.0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6E0B" w14:textId="77777777" w:rsidR="009E146F" w:rsidRPr="009E52C3" w:rsidRDefault="009E146F" w:rsidP="009929DB">
            <w:pPr>
              <w:spacing w:after="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9E146F" w:rsidRPr="001833EA" w14:paraId="5C2C6073" w14:textId="77777777" w:rsidTr="009929DB">
        <w:trPr>
          <w:trHeight w:val="30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9E5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TK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C0E1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5DF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B71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1E0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307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F07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1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FDC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9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586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8DA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4EB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1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6C5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0.886</w:t>
            </w:r>
          </w:p>
        </w:tc>
      </w:tr>
    </w:tbl>
    <w:p w14:paraId="2D7D13BD" w14:textId="77777777" w:rsidR="009E146F" w:rsidRDefault="009E146F" w:rsidP="009E146F">
      <w:pPr>
        <w:rPr>
          <w:sz w:val="20"/>
          <w:szCs w:val="20"/>
        </w:rPr>
      </w:pPr>
    </w:p>
    <w:p w14:paraId="326B0C15" w14:textId="77777777" w:rsidR="009E146F" w:rsidRDefault="009E146F" w:rsidP="009E146F"/>
    <w:p w14:paraId="4FBB53F9" w14:textId="77777777" w:rsidR="009E146F" w:rsidRDefault="009E146F" w:rsidP="009E146F"/>
    <w:p w14:paraId="60916932" w14:textId="77777777" w:rsidR="009E146F" w:rsidRPr="00377C7A" w:rsidRDefault="009E146F" w:rsidP="009E146F">
      <w:r>
        <w:t xml:space="preserve">Table S2.  Pairwise </w:t>
      </w:r>
      <w:r w:rsidRPr="00377C7A">
        <w:rPr>
          <w:i/>
          <w:color w:val="000000"/>
        </w:rPr>
        <w:t>G’’</w:t>
      </w:r>
      <w:r w:rsidRPr="00377C7A">
        <w:rPr>
          <w:i/>
          <w:color w:val="000000"/>
          <w:vertAlign w:val="subscript"/>
        </w:rPr>
        <w:t>ST</w:t>
      </w:r>
      <w:r>
        <w:rPr>
          <w:b/>
          <w:i/>
          <w:color w:val="000000"/>
          <w:sz w:val="22"/>
          <w:szCs w:val="22"/>
          <w:vertAlign w:val="subscript"/>
        </w:rPr>
        <w:t xml:space="preserve">  </w:t>
      </w:r>
      <w:r>
        <w:t xml:space="preserve">values for </w:t>
      </w:r>
      <w:r>
        <w:rPr>
          <w:i/>
        </w:rPr>
        <w:t>Parvulastra exigua</w:t>
      </w:r>
      <w:r>
        <w:t xml:space="preserve"> from microsatellite loci.  All comparisons have P-values &lt; 0.0001.</w:t>
      </w:r>
    </w:p>
    <w:tbl>
      <w:tblPr>
        <w:tblW w:w="5000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9E146F" w:rsidRPr="001833EA" w14:paraId="7583F8C5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990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6470A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322C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Y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9A08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M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0477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B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273B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D813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1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2864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B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70CB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B30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H</w:t>
            </w:r>
          </w:p>
        </w:tc>
      </w:tr>
      <w:tr w:rsidR="009E146F" w:rsidRPr="001833EA" w14:paraId="648B443A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869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Y</w:t>
            </w:r>
          </w:p>
        </w:tc>
        <w:tc>
          <w:tcPr>
            <w:tcW w:w="5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98285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57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50CD1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D83D9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BF166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CA695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373FB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94098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3F374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D39269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626469FA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543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M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63B9D9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4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8196FC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3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2E177B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EBB56B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3FA882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D45A90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471D38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DCB8F4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54425A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76141AC7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898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B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0A263C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8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0DB509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7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8AF95A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6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30C4D7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A0440A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031BEA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F6CFBE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3083C2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DF7CA2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6A660B84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3CD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2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AF5B1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0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045C6B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4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FE41F2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5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D8C3DD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7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82D21B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672732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FB919B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B1CDDF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D7D48F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3AB83E84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BF9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1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7C6C84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6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FFDAC5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9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1C8BAE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9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CB7061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1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4714F7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3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A032B8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6AAA27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B271B1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646870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52E59D2A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0F4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B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CAE72B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1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B73680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4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56A284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1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4975EC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5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E1B698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2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CAC689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0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D34343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6C38B3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6C01B5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253BBDBA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35D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7DC597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1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B5FCE3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577EEF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7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517A71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7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772E98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E75289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0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FA33F8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4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4C94F5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9F4F3D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2B4716E5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3FA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H</w:t>
            </w:r>
          </w:p>
        </w:tc>
        <w:tc>
          <w:tcPr>
            <w:tcW w:w="5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89863D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8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93A693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4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0E2915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5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EED5DF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33B880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5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DDE671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5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824FCB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5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DFF2CB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60</w:t>
            </w:r>
          </w:p>
        </w:tc>
        <w:tc>
          <w:tcPr>
            <w:tcW w:w="50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163C34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18E3EE94" w14:textId="77777777" w:rsidTr="009929DB">
        <w:trPr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071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K</w:t>
            </w:r>
          </w:p>
        </w:tc>
        <w:tc>
          <w:tcPr>
            <w:tcW w:w="50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68AC42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82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4944BB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18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8285CE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66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80EC1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53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ED6CC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3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73842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16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4A0E4C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45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B7519E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22</w:t>
            </w:r>
          </w:p>
        </w:tc>
        <w:tc>
          <w:tcPr>
            <w:tcW w:w="50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9A8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88</w:t>
            </w:r>
          </w:p>
        </w:tc>
      </w:tr>
    </w:tbl>
    <w:p w14:paraId="7B446194" w14:textId="77777777" w:rsidR="009E146F" w:rsidRDefault="009E146F" w:rsidP="009E146F">
      <w:pPr>
        <w:rPr>
          <w:sz w:val="20"/>
          <w:szCs w:val="20"/>
        </w:rPr>
      </w:pPr>
    </w:p>
    <w:p w14:paraId="0960655A" w14:textId="77777777" w:rsidR="009E146F" w:rsidRDefault="009E146F" w:rsidP="009E146F">
      <w:pPr>
        <w:rPr>
          <w:sz w:val="20"/>
          <w:szCs w:val="20"/>
        </w:rPr>
      </w:pPr>
    </w:p>
    <w:p w14:paraId="521CE777" w14:textId="77777777" w:rsidR="009E146F" w:rsidRDefault="009E146F" w:rsidP="009E146F"/>
    <w:p w14:paraId="39E89BCB" w14:textId="77777777" w:rsidR="009E146F" w:rsidRDefault="009E146F" w:rsidP="009E146F"/>
    <w:p w14:paraId="2BAD933D" w14:textId="77777777" w:rsidR="009E146F" w:rsidRDefault="009E146F" w:rsidP="009E146F"/>
    <w:p w14:paraId="3CF6527E" w14:textId="77777777" w:rsidR="009E146F" w:rsidRPr="00377C7A" w:rsidRDefault="009E146F" w:rsidP="009E146F">
      <w:r>
        <w:t xml:space="preserve">Table S3.  Pairwise </w:t>
      </w:r>
      <w:r w:rsidRPr="00377C7A">
        <w:rPr>
          <w:i/>
          <w:color w:val="000000"/>
        </w:rPr>
        <w:t>G’’</w:t>
      </w:r>
      <w:r w:rsidRPr="00377C7A">
        <w:rPr>
          <w:i/>
          <w:color w:val="000000"/>
          <w:vertAlign w:val="subscript"/>
        </w:rPr>
        <w:t>ST</w:t>
      </w:r>
      <w:r>
        <w:rPr>
          <w:b/>
          <w:i/>
          <w:color w:val="000000"/>
          <w:sz w:val="22"/>
          <w:szCs w:val="22"/>
          <w:vertAlign w:val="subscript"/>
        </w:rPr>
        <w:t xml:space="preserve">  </w:t>
      </w:r>
      <w:r>
        <w:t xml:space="preserve">values for </w:t>
      </w:r>
      <w:r>
        <w:rPr>
          <w:i/>
        </w:rPr>
        <w:t>Parvulastra exigua</w:t>
      </w:r>
      <w:r>
        <w:t xml:space="preserve"> from nDNA loci.  Bold indicates</w:t>
      </w:r>
      <w:r w:rsidRPr="007A6945">
        <w:t xml:space="preserve"> </w:t>
      </w:r>
      <w:r>
        <w:t>P-values &lt; 0.05 and bold plus italics indicates P-values &lt; 0.00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"/>
        <w:gridCol w:w="318"/>
        <w:gridCol w:w="127"/>
        <w:gridCol w:w="442"/>
        <w:gridCol w:w="198"/>
        <w:gridCol w:w="237"/>
        <w:gridCol w:w="430"/>
        <w:gridCol w:w="81"/>
        <w:gridCol w:w="349"/>
        <w:gridCol w:w="400"/>
        <w:gridCol w:w="31"/>
        <w:gridCol w:w="430"/>
        <w:gridCol w:w="288"/>
        <w:gridCol w:w="142"/>
        <w:gridCol w:w="430"/>
        <w:gridCol w:w="176"/>
        <w:gridCol w:w="254"/>
        <w:gridCol w:w="427"/>
        <w:gridCol w:w="68"/>
        <w:gridCol w:w="751"/>
        <w:gridCol w:w="751"/>
        <w:gridCol w:w="751"/>
        <w:gridCol w:w="751"/>
        <w:gridCol w:w="742"/>
      </w:tblGrid>
      <w:tr w:rsidR="009E146F" w:rsidRPr="00944BDA" w14:paraId="7C0A656F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29D" w14:textId="77777777" w:rsidR="009E146F" w:rsidRPr="00944BDA" w:rsidRDefault="009E146F" w:rsidP="009929DB">
            <w:pPr>
              <w:spacing w:after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AEE2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285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F78E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DY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E81E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7F19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LB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9E65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SH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15C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SH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C40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751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6FC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559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TK</w:t>
            </w:r>
          </w:p>
        </w:tc>
      </w:tr>
      <w:tr w:rsidR="009E146F" w:rsidRPr="00944BDA" w14:paraId="1258E073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823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4773" w14:textId="77777777" w:rsidR="009E146F" w:rsidRPr="009A435A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CD5C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04E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108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A94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BDD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452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FFA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0FD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6DD3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117F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2C3A7A75" w14:textId="77777777" w:rsidTr="009929DB">
        <w:trPr>
          <w:trHeight w:val="45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ECE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DY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A1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C0F0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AF5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5B1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53A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851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6186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3111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56A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536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C48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1E37EEE4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C19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BM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3DD" w14:textId="77777777" w:rsidR="009E146F" w:rsidRPr="00440992" w:rsidRDefault="009E146F" w:rsidP="009929DB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40992">
              <w:rPr>
                <w:rFonts w:eastAsia="Times New Roman"/>
                <w:b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DFE" w14:textId="77777777" w:rsidR="009E146F" w:rsidRPr="009A435A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B04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67F4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CAC5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3DA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316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B203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DE58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A894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0664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4E3990E3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5C05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LB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8B1" w14:textId="77777777" w:rsidR="009E146F" w:rsidRPr="00440992" w:rsidRDefault="009E146F" w:rsidP="009929DB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40992">
              <w:rPr>
                <w:rFonts w:eastAsia="Times New Roman"/>
                <w:b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EDA" w14:textId="77777777" w:rsidR="009E146F" w:rsidRPr="009A435A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1603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B75" w14:textId="77777777" w:rsidR="009E146F" w:rsidRPr="00440992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40992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1474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DAA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D16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606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6A2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89F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114E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7BC44D0A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441C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SH2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B260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C4D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3E2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4EC2" w14:textId="77777777" w:rsidR="009E146F" w:rsidRPr="00440992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40992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8FD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5AD0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C6D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EAA7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F1B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7F9D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DF3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4E2CFBAB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9B3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SH1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59D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BCDB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8B7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F13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764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58D9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EA6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CD9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D2CE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7BB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B67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57EE44C0" w14:textId="77777777" w:rsidTr="009929DB">
        <w:trPr>
          <w:trHeight w:val="468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360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451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2D3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498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9D3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CBF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DBE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7E5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6889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2711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BBF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413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5FD87C91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082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79B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33B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3D2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A69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1DB0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D9D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E1D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C59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CEB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D25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9A5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793F3586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306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E09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33B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E9B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7CA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6DF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AD0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433F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9EE0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F328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2212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C88" w14:textId="77777777" w:rsidR="009E146F" w:rsidRPr="009A435A" w:rsidRDefault="009E146F" w:rsidP="009929DB">
            <w:pPr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9E146F" w:rsidRPr="00944BDA" w14:paraId="7A3F0FEA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7C2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TK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D8A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C96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E15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26F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7E5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F2E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A06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E88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BEA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BAF" w14:textId="77777777" w:rsidR="009E146F" w:rsidRPr="00440992" w:rsidRDefault="009E146F" w:rsidP="009929DB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40992">
              <w:rPr>
                <w:rFonts w:eastAsia="Times New Roman"/>
                <w:b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3F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9E146F" w:rsidRPr="00944BDA" w14:paraId="3B76AA27" w14:textId="77777777" w:rsidTr="009929DB">
        <w:trPr>
          <w:trHeight w:val="320"/>
        </w:trPr>
        <w:tc>
          <w:tcPr>
            <w:tcW w:w="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E84" w14:textId="77777777" w:rsidR="009E146F" w:rsidRPr="00944BDA" w:rsidRDefault="009E146F" w:rsidP="009929D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4BDA">
              <w:rPr>
                <w:rFonts w:eastAsia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673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A974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9B23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58F2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D7A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08B1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9D6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EAD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4B7" w14:textId="77777777" w:rsidR="009E146F" w:rsidRPr="009A435A" w:rsidRDefault="009E146F" w:rsidP="009929DB">
            <w:pPr>
              <w:jc w:val="right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9A435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26FE" w14:textId="77777777" w:rsidR="009E146F" w:rsidRPr="00440992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40992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60C" w14:textId="77777777" w:rsidR="009E146F" w:rsidRPr="00613BFF" w:rsidRDefault="009E146F" w:rsidP="009929DB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3BFF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</w:tr>
      <w:tr w:rsidR="009E146F" w:rsidRPr="00944BDA" w14:paraId="46412180" w14:textId="77777777" w:rsidTr="009929DB">
        <w:tblPrEx>
          <w:jc w:val="center"/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</w:tblBorders>
        </w:tblPrEx>
        <w:trPr>
          <w:gridAfter w:val="6"/>
          <w:wAfter w:w="2118" w:type="pct"/>
          <w:trHeight w:val="300"/>
          <w:jc w:val="center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744E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" w:type="pct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8FCC1E1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3A6C401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" w:type="pct"/>
            <w:gridSpan w:val="2"/>
            <w:shd w:val="clear" w:color="auto" w:fill="auto"/>
            <w:noWrap/>
            <w:vAlign w:val="center"/>
          </w:tcPr>
          <w:p w14:paraId="5FBA5073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</w:tcPr>
          <w:p w14:paraId="09AD2FCF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</w:tcPr>
          <w:p w14:paraId="540FDE7B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shd w:val="clear" w:color="auto" w:fill="auto"/>
            <w:noWrap/>
            <w:vAlign w:val="center"/>
          </w:tcPr>
          <w:p w14:paraId="7FD6FD0E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75B70342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shd w:val="clear" w:color="auto" w:fill="auto"/>
            <w:noWrap/>
            <w:vAlign w:val="center"/>
          </w:tcPr>
          <w:p w14:paraId="090500E1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FFF5BA2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shd w:val="clear" w:color="auto" w:fill="auto"/>
            <w:noWrap/>
            <w:vAlign w:val="center"/>
          </w:tcPr>
          <w:p w14:paraId="226B098E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F5A4CCC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944BDA" w14:paraId="0990C146" w14:textId="77777777" w:rsidTr="009929DB">
        <w:tblPrEx>
          <w:jc w:val="center"/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</w:tblBorders>
        </w:tblPrEx>
        <w:trPr>
          <w:gridAfter w:val="6"/>
          <w:wAfter w:w="2118" w:type="pct"/>
          <w:trHeight w:val="300"/>
          <w:jc w:val="center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FAD9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7" w:type="pct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2DA3E63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998107D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9BD71EA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tcBorders>
              <w:bottom w:val="nil"/>
            </w:tcBorders>
          </w:tcPr>
          <w:p w14:paraId="33C7E411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tcBorders>
              <w:bottom w:val="nil"/>
            </w:tcBorders>
          </w:tcPr>
          <w:p w14:paraId="168533A6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F1B281F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DEE54F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50FDC71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C88C59A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61163A8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583" w14:textId="77777777" w:rsidR="009E146F" w:rsidRPr="00944BDA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11535421" w14:textId="77777777" w:rsidR="009E146F" w:rsidRDefault="009E146F" w:rsidP="009E146F"/>
    <w:p w14:paraId="44CF2438" w14:textId="77777777" w:rsidR="009E146F" w:rsidRDefault="009E146F" w:rsidP="009E146F"/>
    <w:p w14:paraId="59AD54F4" w14:textId="77777777" w:rsidR="009E146F" w:rsidRDefault="009E146F" w:rsidP="009E146F"/>
    <w:p w14:paraId="69A101F5" w14:textId="77777777" w:rsidR="009E146F" w:rsidRDefault="009E146F" w:rsidP="009E146F">
      <w:r>
        <w:t xml:space="preserve">Table S4.  Pairwise </w:t>
      </w:r>
      <w:r w:rsidRPr="00336DAA">
        <w:rPr>
          <w:rFonts w:ascii="Lucida Grande" w:hAnsi="Lucida Grande"/>
          <w:b/>
          <w:i/>
          <w:color w:val="000000"/>
          <w:sz w:val="22"/>
          <w:szCs w:val="22"/>
        </w:rPr>
        <w:t>ϕ</w:t>
      </w:r>
      <w:r w:rsidRPr="00336DAA">
        <w:rPr>
          <w:b/>
          <w:i/>
          <w:color w:val="000000"/>
          <w:sz w:val="22"/>
          <w:szCs w:val="22"/>
          <w:vertAlign w:val="subscript"/>
        </w:rPr>
        <w:t>ST</w:t>
      </w:r>
      <w:r>
        <w:rPr>
          <w:b/>
          <w:i/>
          <w:color w:val="000000"/>
          <w:sz w:val="22"/>
          <w:szCs w:val="22"/>
          <w:vertAlign w:val="subscript"/>
        </w:rPr>
        <w:t xml:space="preserve"> </w:t>
      </w:r>
      <w:r>
        <w:t xml:space="preserve">values for </w:t>
      </w:r>
      <w:r>
        <w:rPr>
          <w:i/>
        </w:rPr>
        <w:t xml:space="preserve">Meridiastra calcar </w:t>
      </w:r>
      <w:r>
        <w:t>from mtDNA loci.  Bold values have P-values &lt; 0.05.</w:t>
      </w:r>
    </w:p>
    <w:p w14:paraId="60D514BB" w14:textId="77777777" w:rsidR="009E146F" w:rsidRPr="00377C7A" w:rsidRDefault="009E146F" w:rsidP="009E146F"/>
    <w:tbl>
      <w:tblPr>
        <w:tblW w:w="5000" w:type="pct"/>
        <w:tblLook w:val="04A0" w:firstRow="1" w:lastRow="0" w:firstColumn="1" w:lastColumn="0" w:noHBand="0" w:noVBand="1"/>
      </w:tblPr>
      <w:tblGrid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84"/>
      </w:tblGrid>
      <w:tr w:rsidR="009E146F" w:rsidRPr="001833EA" w14:paraId="129A22F7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260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70B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S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3A0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048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6A91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123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BF0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1AB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F09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D86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D78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B256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O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8419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CA</w:t>
            </w:r>
          </w:p>
        </w:tc>
      </w:tr>
      <w:tr w:rsidR="009E146F" w:rsidRPr="001833EA" w14:paraId="1A7AF281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2C0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S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01A1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455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223A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DC12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5F9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7DB7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C44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8A4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8FA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70FA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FDF7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A9B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627E0310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FF9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8E6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44E7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430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7B1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860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C91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C42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367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BB6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78A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3E8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C2C7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1AB2E524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748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02B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EB5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65C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EA4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194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AC2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566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54C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7DE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13D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ABF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58A1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21DF89E2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68F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BM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081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2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738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E05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FD3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D74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17D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0ED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F40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3A36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EDA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F6D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468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7CC26F67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63D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068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01B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006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71D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0E7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980A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831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B976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AEE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740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3AA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4FF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40B10EB8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C21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0056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D97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0F6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07A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7E5A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992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099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F98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1480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458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E30C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143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5A3FAFD0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7E0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0D4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B60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1486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1FA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8A9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2BD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2D1A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0F4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89B7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E04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24B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8D0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035F2C2C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A4F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635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BE6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4FC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61A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028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047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C94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962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D6F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A81D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323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F4A5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4C2BDA1C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395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F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E3D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033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AA8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CA72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433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747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FC5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03F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79C4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0AAE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6AB6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961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1593A739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3C8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4D5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2E6C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3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859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50C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632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BF8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BC7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3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3A9D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458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0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BB4A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DEF8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CF2C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28223E41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002F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O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FA0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5236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3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AFC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DD5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95C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2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6D5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1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0E86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3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10CE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9EDA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0051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E54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14C3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749C6623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0D0B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C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4785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A211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3D77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EF86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6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B3B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F4C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936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6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45E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036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B25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E1D0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CE8A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9E146F" w:rsidRPr="001833EA" w14:paraId="7D26DCE5" w14:textId="77777777" w:rsidTr="009929DB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3D09" w14:textId="77777777" w:rsidR="009E146F" w:rsidRPr="009E52C3" w:rsidRDefault="009E146F" w:rsidP="009929DB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WC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D408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9F6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531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9D88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2DC4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9D5B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4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8E23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CBF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FC6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5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FF78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4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93EF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0.4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FC89" w14:textId="77777777" w:rsidR="009E146F" w:rsidRPr="009E52C3" w:rsidRDefault="009E146F" w:rsidP="009929DB">
            <w:pPr>
              <w:spacing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 w:rsidRPr="009E52C3"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0.000</w:t>
            </w:r>
          </w:p>
        </w:tc>
      </w:tr>
    </w:tbl>
    <w:p w14:paraId="56F5482F" w14:textId="77777777" w:rsidR="009E146F" w:rsidRDefault="009E146F" w:rsidP="009E146F">
      <w:pPr>
        <w:rPr>
          <w:sz w:val="20"/>
          <w:szCs w:val="20"/>
        </w:rPr>
      </w:pPr>
    </w:p>
    <w:p w14:paraId="1ADF0AD1" w14:textId="77777777" w:rsidR="009E146F" w:rsidRDefault="009E146F" w:rsidP="009E146F">
      <w:pPr>
        <w:rPr>
          <w:sz w:val="20"/>
          <w:szCs w:val="20"/>
        </w:rPr>
      </w:pPr>
    </w:p>
    <w:p w14:paraId="79AEC24C" w14:textId="77777777" w:rsidR="009E146F" w:rsidRPr="00377C7A" w:rsidRDefault="009E146F" w:rsidP="009E146F">
      <w:r>
        <w:t xml:space="preserve">Table S5.  Pairwise </w:t>
      </w:r>
      <w:r w:rsidRPr="00377C7A">
        <w:rPr>
          <w:i/>
          <w:color w:val="000000"/>
        </w:rPr>
        <w:t>G’’</w:t>
      </w:r>
      <w:r w:rsidRPr="00377C7A">
        <w:rPr>
          <w:i/>
          <w:color w:val="000000"/>
          <w:vertAlign w:val="subscript"/>
        </w:rPr>
        <w:t>ST</w:t>
      </w:r>
      <w:r>
        <w:rPr>
          <w:b/>
          <w:i/>
          <w:color w:val="000000"/>
          <w:sz w:val="22"/>
          <w:szCs w:val="22"/>
          <w:vertAlign w:val="subscript"/>
        </w:rPr>
        <w:t xml:space="preserve">  </w:t>
      </w:r>
      <w:r>
        <w:t xml:space="preserve">values for </w:t>
      </w:r>
      <w:r>
        <w:rPr>
          <w:i/>
        </w:rPr>
        <w:t xml:space="preserve">Meridiastra calcar </w:t>
      </w:r>
      <w:r>
        <w:t>from microsatellite loci.  All comparisons have P-values &lt;  0.001 except for DY-SH2 (p=0.074) and WCA-WCB (p=0.049).</w:t>
      </w:r>
    </w:p>
    <w:p w14:paraId="4060DDAA" w14:textId="77777777" w:rsidR="009E146F" w:rsidRDefault="009E146F" w:rsidP="009E146F">
      <w:pPr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0"/>
      </w:tblGrid>
      <w:tr w:rsidR="009E146F" w:rsidRPr="001833EA" w14:paraId="6629348E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F24869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74B514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F79DA2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0B2B6F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Y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322602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M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8CE742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34AF5C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DC3A5A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5B64FF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E26398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B78D8F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CA</w:t>
            </w:r>
          </w:p>
        </w:tc>
      </w:tr>
      <w:tr w:rsidR="009E146F" w:rsidRPr="001833EA" w14:paraId="0361A600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5D212E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72C60F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3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C91BCC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E03E34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633E60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00D5BE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B8BD5B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9349D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3848DF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F46A31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3EC180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16007119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429F3F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Y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8820E4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5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06A535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4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0C2E7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0602AE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459DFC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6EB318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7D71BF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259E27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D5217D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68A14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684BFF90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29FF7E1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M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93E53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7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9CD015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9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8B92D5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2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30D281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AC6D64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916AA1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8942A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DCFB16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3D58C1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26B453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04EEC8D7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6981F5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4F6356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4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46B752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6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9793C1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0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B042F8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0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AA025B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CD37E8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8A9B87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2177D2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28668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AF144F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652EE8FC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79B9A2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H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776816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4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84FD43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6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98E175A" w14:textId="77777777" w:rsidR="009E146F" w:rsidRPr="00651512" w:rsidRDefault="009E146F" w:rsidP="009929DB">
            <w:pPr>
              <w:spacing w:after="0"/>
              <w:jc w:val="center"/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651512">
              <w:rPr>
                <w:rFonts w:eastAsia="Times New Roman"/>
                <w:bCs/>
                <w:i/>
                <w:iCs/>
                <w:color w:val="00000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B22C6D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9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03201B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7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9788F6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121B4D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5244B5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C6B264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5A7E5F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1E6E7985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53ACEFB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C7586C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8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3C0D38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2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77F4A8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9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95A827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3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04B16B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9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BB4743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6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4DBC2E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DD16FC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6BA579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5C0544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6D41728E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F38A69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B5C402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3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D15183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3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D4DE05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7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FA49A5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8C2A81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0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B67C8E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7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9D5080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0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CA220C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2D1490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1EAF18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0708E8A6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2D4A49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2BB7AE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9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D665997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8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A87E1C1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8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EC722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1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EE4B94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5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7A4DAF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9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A703CF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12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EDEF13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8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9D9D5D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4EDEF7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528EDA38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7BD1ED2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CA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F843B5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0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EE4BBB0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2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801354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1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166365F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9408FDC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6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CDBD15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1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7FB28C9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6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587EC4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1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303CD3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7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3E490A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146F" w:rsidRPr="001833EA" w14:paraId="13410A09" w14:textId="77777777" w:rsidTr="009929DB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D5677F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CB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457F4D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8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A315968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9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23FB99B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8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1C04C72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4182CA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3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433CE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9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B842243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1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72354F6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8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17F1525" w14:textId="77777777" w:rsidR="009E146F" w:rsidRPr="00770ED0" w:rsidRDefault="009E146F" w:rsidP="009929D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70ED0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5AF3A0" w14:textId="77777777" w:rsidR="009E146F" w:rsidRPr="00651512" w:rsidRDefault="009E146F" w:rsidP="009929DB">
            <w:pPr>
              <w:spacing w:after="0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651512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US"/>
              </w:rPr>
              <w:t>0.022</w:t>
            </w:r>
          </w:p>
        </w:tc>
      </w:tr>
    </w:tbl>
    <w:p w14:paraId="412AA4A1" w14:textId="77777777" w:rsidR="009E146F" w:rsidRDefault="009E146F" w:rsidP="009E146F">
      <w:pPr>
        <w:rPr>
          <w:sz w:val="20"/>
          <w:szCs w:val="20"/>
        </w:rPr>
      </w:pPr>
    </w:p>
    <w:p w14:paraId="1BFA9885" w14:textId="77777777" w:rsidR="009E146F" w:rsidRDefault="009E146F" w:rsidP="009E146F">
      <w:pPr>
        <w:rPr>
          <w:sz w:val="20"/>
          <w:szCs w:val="20"/>
        </w:rPr>
      </w:pPr>
    </w:p>
    <w:p w14:paraId="77B9EC99" w14:textId="77777777" w:rsidR="009E146F" w:rsidRDefault="009E146F" w:rsidP="009E146F">
      <w:pPr>
        <w:rPr>
          <w:sz w:val="20"/>
          <w:szCs w:val="20"/>
        </w:rPr>
      </w:pPr>
    </w:p>
    <w:p w14:paraId="32B691F5" w14:textId="77777777" w:rsidR="009E146F" w:rsidRPr="003B2FBB" w:rsidRDefault="009E146F" w:rsidP="009E146F">
      <w:r>
        <w:t xml:space="preserve">Table S6.  Pairwise </w:t>
      </w:r>
      <w:r w:rsidRPr="00377C7A">
        <w:rPr>
          <w:i/>
          <w:color w:val="000000"/>
        </w:rPr>
        <w:t>G’’</w:t>
      </w:r>
      <w:r w:rsidRPr="00377C7A">
        <w:rPr>
          <w:i/>
          <w:color w:val="000000"/>
          <w:vertAlign w:val="subscript"/>
        </w:rPr>
        <w:t>ST</w:t>
      </w:r>
      <w:r>
        <w:rPr>
          <w:b/>
          <w:i/>
          <w:color w:val="000000"/>
          <w:sz w:val="22"/>
          <w:szCs w:val="22"/>
          <w:vertAlign w:val="subscript"/>
        </w:rPr>
        <w:t xml:space="preserve">  </w:t>
      </w:r>
      <w:r>
        <w:t xml:space="preserve">values for </w:t>
      </w:r>
      <w:r>
        <w:rPr>
          <w:i/>
        </w:rPr>
        <w:t xml:space="preserve">Meridiastra calcar </w:t>
      </w:r>
      <w:r>
        <w:t xml:space="preserve">from nDNA loci.  </w:t>
      </w:r>
      <w:r w:rsidRPr="00377C7A">
        <w:rPr>
          <w:i/>
          <w:color w:val="000000"/>
        </w:rPr>
        <w:t>G’’</w:t>
      </w:r>
      <w:r>
        <w:rPr>
          <w:i/>
          <w:color w:val="000000"/>
          <w:vertAlign w:val="subscript"/>
        </w:rPr>
        <w:t>ST</w:t>
      </w:r>
      <w:r>
        <w:rPr>
          <w:i/>
          <w:color w:val="000000"/>
        </w:rPr>
        <w:t xml:space="preserve"> </w:t>
      </w:r>
      <w:r>
        <w:rPr>
          <w:color w:val="000000"/>
        </w:rPr>
        <w:t>values on the lower diagonal and P-values on the upper diagon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1"/>
        <w:gridCol w:w="657"/>
        <w:gridCol w:w="657"/>
        <w:gridCol w:w="629"/>
        <w:gridCol w:w="629"/>
        <w:gridCol w:w="630"/>
        <w:gridCol w:w="630"/>
        <w:gridCol w:w="630"/>
        <w:gridCol w:w="657"/>
        <w:gridCol w:w="630"/>
        <w:gridCol w:w="630"/>
        <w:gridCol w:w="630"/>
        <w:gridCol w:w="630"/>
        <w:gridCol w:w="630"/>
      </w:tblGrid>
      <w:tr w:rsidR="009E146F" w:rsidRPr="003B2FBB" w14:paraId="6C113BAC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3EE5" w14:textId="77777777" w:rsidR="009E146F" w:rsidRPr="003B2FBB" w:rsidRDefault="009E146F" w:rsidP="009929DB">
            <w:pPr>
              <w:spacing w:after="0"/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755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PS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DF0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3A8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D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7B34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EAA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481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SH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D0C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S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A70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5CC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F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E84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P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3E17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RO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AD8D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WC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F914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WCB</w:t>
            </w:r>
          </w:p>
        </w:tc>
      </w:tr>
      <w:tr w:rsidR="009E146F" w:rsidRPr="003B2FBB" w14:paraId="467E26E8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34B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S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0DF8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85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AD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370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2D5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6AD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7C3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4596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408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F0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C54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D62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62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9E146F" w:rsidRPr="003B2FBB" w14:paraId="2D970C99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0BB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69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0.0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4FC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12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0B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86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E6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05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22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6D0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15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E3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711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2C0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9E146F" w:rsidRPr="003B2FBB" w14:paraId="3BF6BD0F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188F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D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AA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E86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F4F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15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2A8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677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74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6C8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FA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39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9D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D63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723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E146F" w:rsidRPr="003B2FBB" w14:paraId="1192554B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A93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B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FD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03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24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BDA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1415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1B6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2E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60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CE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93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A6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FA1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7B4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9E146F" w:rsidRPr="003B2FBB" w14:paraId="1B75223B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C848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482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DE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62A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F56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CACE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3A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CA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5F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5E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C4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1F5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A49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1D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9E146F" w:rsidRPr="003B2FBB" w14:paraId="7786984D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E88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SH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A41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C36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17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A81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5EB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7D2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F3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51F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CC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54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6E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1B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CA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9E146F" w:rsidRPr="003B2FBB" w14:paraId="6AB5FED0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C015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S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8DB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62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E2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E85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3E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C4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BDD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61F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CC4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FD5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60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1C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0A04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9E146F" w:rsidRPr="003B2FBB" w14:paraId="326FFAB9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56B7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C9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413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B3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78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E3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CA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253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3BF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9A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70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51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054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68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9E146F" w:rsidRPr="003B2FBB" w14:paraId="5B3EB3BF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816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F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056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303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1C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6A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A4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BB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FB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25F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9D70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A70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22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4D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95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E146F" w:rsidRPr="003B2FBB" w14:paraId="5091E537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61C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PS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5CF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D47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7F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BC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36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6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B2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573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49C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0.0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BF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8F0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09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62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7554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45</w:t>
            </w:r>
          </w:p>
        </w:tc>
      </w:tr>
      <w:tr w:rsidR="009E146F" w:rsidRPr="003B2FBB" w14:paraId="41658EE3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56AF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ROB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3A0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498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AD3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36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F11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A16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B4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3AF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75F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87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64F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865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B3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E146F" w:rsidRPr="003B2FBB" w14:paraId="58DEFF03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F82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WCA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F9D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BA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BA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B2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76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64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D62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4A6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FC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2FD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387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4E9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5F0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065</w:t>
            </w:r>
          </w:p>
        </w:tc>
      </w:tr>
      <w:tr w:rsidR="009E146F" w:rsidRPr="003B2FBB" w14:paraId="2ACA40AE" w14:textId="77777777" w:rsidTr="009929DB">
        <w:trPr>
          <w:trHeight w:val="3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402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WB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C7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F98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9154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CA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EAE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6E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791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97B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B6C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3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2F9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426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98A" w14:textId="77777777" w:rsidR="009E146F" w:rsidRPr="003B2FBB" w:rsidRDefault="009E146F" w:rsidP="009929DB">
            <w:pPr>
              <w:jc w:val="righ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24C4" w14:textId="77777777" w:rsidR="009E146F" w:rsidRPr="003B2FBB" w:rsidRDefault="009E146F" w:rsidP="009929DB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B2FBB">
              <w:rPr>
                <w:rFonts w:eastAsia="Times New Roman"/>
                <w:color w:val="000000" w:themeColor="text1"/>
                <w:sz w:val="16"/>
                <w:szCs w:val="16"/>
              </w:rPr>
              <w:t>--</w:t>
            </w:r>
          </w:p>
        </w:tc>
      </w:tr>
    </w:tbl>
    <w:p w14:paraId="2C202602" w14:textId="77777777" w:rsidR="009E146F" w:rsidRDefault="009E146F" w:rsidP="009E146F"/>
    <w:p w14:paraId="685EE98D" w14:textId="77777777" w:rsidR="009E146F" w:rsidRDefault="009E146F" w:rsidP="009E146F"/>
    <w:p w14:paraId="1C32A35C" w14:textId="77777777" w:rsidR="009E146F" w:rsidRPr="00A545AB" w:rsidRDefault="009E146F" w:rsidP="009E146F"/>
    <w:p w14:paraId="5DB1D1CB" w14:textId="77777777" w:rsidR="00020BBC" w:rsidRDefault="009E146F">
      <w:bookmarkStart w:id="0" w:name="_GoBack"/>
      <w:bookmarkEnd w:id="0"/>
    </w:p>
    <w:sectPr w:rsidR="00020BBC" w:rsidSect="008556E0">
      <w:footerReference w:type="default" r:id="rId5"/>
      <w:pgSz w:w="12240" w:h="15840"/>
      <w:pgMar w:top="1440" w:right="1440" w:bottom="1440" w:left="180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D7C72" w14:textId="77777777" w:rsidR="004D7D3A" w:rsidRDefault="009E146F" w:rsidP="005A64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CCBEDB2" w14:textId="77777777" w:rsidR="004D7D3A" w:rsidRDefault="009E146F" w:rsidP="005A6443">
    <w:pPr>
      <w:pStyle w:val="Footer"/>
      <w:ind w:right="360"/>
    </w:pPr>
  </w:p>
  <w:p w14:paraId="066A75B2" w14:textId="77777777" w:rsidR="004D7D3A" w:rsidRDefault="009E146F"/>
  <w:p w14:paraId="3D31F1B3" w14:textId="77777777" w:rsidR="004D7D3A" w:rsidRDefault="009E146F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46F"/>
    <w:rsid w:val="000C7FE0"/>
    <w:rsid w:val="004226F8"/>
    <w:rsid w:val="005075CD"/>
    <w:rsid w:val="005B3A75"/>
    <w:rsid w:val="006C5670"/>
    <w:rsid w:val="009E146F"/>
    <w:rsid w:val="00EC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C85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146F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146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E146F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E146F"/>
  </w:style>
  <w:style w:type="character" w:styleId="LineNumber">
    <w:name w:val="line number"/>
    <w:basedOn w:val="DefaultParagraphFont"/>
    <w:uiPriority w:val="99"/>
    <w:semiHidden/>
    <w:unhideWhenUsed/>
    <w:rsid w:val="009E1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5</Words>
  <Characters>3963</Characters>
  <Application>Microsoft Macintosh Word</Application>
  <DocSecurity>0</DocSecurity>
  <Lines>33</Lines>
  <Paragraphs>9</Paragraphs>
  <ScaleCrop>false</ScaleCrop>
  <LinksUpToDate>false</LinksUpToDate>
  <CharactersWithSpaces>4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uritz</dc:creator>
  <cp:keywords/>
  <dc:description/>
  <cp:lastModifiedBy>Jonathan Puritz</cp:lastModifiedBy>
  <cp:revision>1</cp:revision>
  <dcterms:created xsi:type="dcterms:W3CDTF">2017-03-06T20:57:00Z</dcterms:created>
  <dcterms:modified xsi:type="dcterms:W3CDTF">2017-03-06T20:57:00Z</dcterms:modified>
</cp:coreProperties>
</file>